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47BF9" w14:textId="77777777" w:rsidR="00701CDA" w:rsidRPr="008C271A" w:rsidRDefault="00701CDA" w:rsidP="00701CDA">
      <w:pPr>
        <w:rPr>
          <w:rFonts w:ascii="Times New Roman" w:hAnsi="Times New Roman"/>
          <w:sz w:val="24"/>
          <w:szCs w:val="24"/>
          <w:lang w:val="en-US"/>
        </w:rPr>
      </w:pPr>
      <w:r w:rsidRPr="008C271A">
        <w:rPr>
          <w:rFonts w:ascii="Times New Roman" w:hAnsi="Times New Roman"/>
          <w:b/>
          <w:sz w:val="24"/>
          <w:szCs w:val="24"/>
          <w:lang w:val="en-US"/>
        </w:rPr>
        <w:t>Figu</w:t>
      </w:r>
      <w:r w:rsidR="00B9232C">
        <w:rPr>
          <w:rFonts w:ascii="Times New Roman" w:hAnsi="Times New Roman"/>
          <w:b/>
          <w:sz w:val="24"/>
          <w:szCs w:val="24"/>
          <w:lang w:val="en-US"/>
        </w:rPr>
        <w:t>re S1</w:t>
      </w:r>
      <w:r w:rsidRPr="008C271A">
        <w:rPr>
          <w:rFonts w:ascii="Times New Roman" w:hAnsi="Times New Roman"/>
          <w:b/>
          <w:sz w:val="24"/>
          <w:szCs w:val="24"/>
          <w:lang w:val="en-US"/>
        </w:rPr>
        <w:t>.</w:t>
      </w:r>
      <w:r w:rsidRPr="008C271A">
        <w:rPr>
          <w:rFonts w:ascii="Times New Roman" w:hAnsi="Times New Roman"/>
          <w:sz w:val="24"/>
          <w:szCs w:val="24"/>
          <w:lang w:val="en-US"/>
        </w:rPr>
        <w:t xml:space="preserve"> Relative risk of death over the mortality baseline across provinces of Spain according to pandemic periods (</w:t>
      </w:r>
      <w:r w:rsidRPr="008C271A">
        <w:rPr>
          <w:rFonts w:ascii="Times New Roman" w:hAnsi="Times New Roman" w:cs="Times New Roman"/>
          <w:sz w:val="24"/>
          <w:szCs w:val="24"/>
          <w:lang w:val="en-US"/>
        </w:rPr>
        <w:t xml:space="preserve">May-July 1918, August 1918-December 1918, and January 1919-April 1919) and sorted from high to low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mulative </w:t>
      </w:r>
      <w:r w:rsidRPr="008C271A">
        <w:rPr>
          <w:rFonts w:ascii="Times New Roman" w:hAnsi="Times New Roman" w:cs="Times New Roman"/>
          <w:sz w:val="24"/>
          <w:szCs w:val="24"/>
          <w:lang w:val="en-US"/>
        </w:rPr>
        <w:t>relative risk of death</w:t>
      </w:r>
      <w:r w:rsidRPr="008C271A">
        <w:rPr>
          <w:rFonts w:ascii="Times New Roman" w:hAnsi="Times New Roman"/>
          <w:sz w:val="24"/>
          <w:szCs w:val="24"/>
          <w:lang w:val="en-US"/>
        </w:rPr>
        <w:t>. The relative risk of death is based on the ratio of excess mortality to background mortality, facilitating comparisons across provinces with different background risks of death.</w:t>
      </w:r>
    </w:p>
    <w:p w14:paraId="2A7507C1" w14:textId="77777777" w:rsidR="00701CDA" w:rsidRPr="008C271A" w:rsidRDefault="00701CDA" w:rsidP="00701C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B73A2C" w14:textId="77777777" w:rsidR="00701CDA" w:rsidRDefault="00701CDA" w:rsidP="00701C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C37B366" wp14:editId="4FEA0CAC">
            <wp:extent cx="5518150" cy="4327525"/>
            <wp:effectExtent l="0" t="0" r="0" b="0"/>
            <wp:docPr id="9" name="Picture 16" descr="Macintosh HD:Users:gerardochowell:Dropbox:Pandemic 1918 Spain:Figure_RR-provinc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gerardochowell:Dropbox:Pandemic 1918 Spain:Figure_RR-province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432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F99A1" w14:textId="77777777" w:rsidR="00701CDA" w:rsidRDefault="00701CDA" w:rsidP="00701C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F581B2" w14:textId="77777777" w:rsidR="00701CDA" w:rsidRDefault="00701CDA" w:rsidP="00701C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7D32B9" w14:textId="77777777" w:rsidR="00701CDA" w:rsidRDefault="00701CDA" w:rsidP="00701C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0FD1BA" w14:textId="77777777" w:rsidR="00701CDA" w:rsidRDefault="00701CDA" w:rsidP="00701C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EDA357" w14:textId="77777777" w:rsidR="00701CDA" w:rsidRDefault="00701CDA" w:rsidP="00701C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A0011E" w14:textId="77777777" w:rsidR="00701CDA" w:rsidRDefault="00701CDA" w:rsidP="00701C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57C4CC" w14:textId="77777777" w:rsidR="00701CDA" w:rsidRDefault="00701CDA" w:rsidP="00701C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25AB56" w14:textId="77777777" w:rsidR="00701CDA" w:rsidRPr="006A316B" w:rsidRDefault="00701CDA" w:rsidP="00701C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1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B9232C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Pr="006A316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6A316B">
        <w:rPr>
          <w:rFonts w:ascii="Times New Roman" w:hAnsi="Times New Roman" w:cs="Times New Roman"/>
          <w:sz w:val="24"/>
          <w:szCs w:val="24"/>
          <w:lang w:val="en-US"/>
        </w:rPr>
        <w:t xml:space="preserve">elative risk ratio of respiratory mortality </w:t>
      </w:r>
      <w:r>
        <w:rPr>
          <w:rFonts w:ascii="Times New Roman" w:hAnsi="Times New Roman" w:cs="Times New Roman"/>
          <w:sz w:val="24"/>
          <w:szCs w:val="24"/>
          <w:lang w:val="en-US"/>
        </w:rPr>
        <w:t>across provinces of Spain during the spring (May 1918-July 1918), fall (</w:t>
      </w:r>
      <w:r w:rsidRPr="008C271A">
        <w:rPr>
          <w:rFonts w:ascii="Times New Roman" w:hAnsi="Times New Roman" w:cs="Times New Roman"/>
          <w:sz w:val="24"/>
          <w:szCs w:val="24"/>
          <w:lang w:val="en-US"/>
        </w:rPr>
        <w:t>August 1918-December 1918</w:t>
      </w:r>
      <w:r>
        <w:rPr>
          <w:rFonts w:ascii="Times New Roman" w:hAnsi="Times New Roman" w:cs="Times New Roman"/>
          <w:sz w:val="24"/>
          <w:szCs w:val="24"/>
          <w:lang w:val="en-US"/>
        </w:rPr>
        <w:t>), and winter (January 1919-April 1919) pandemic waves and the cumulative relative risk ratio associated with</w:t>
      </w:r>
      <w:r w:rsidRPr="006A316B">
        <w:rPr>
          <w:rFonts w:ascii="Times New Roman" w:hAnsi="Times New Roman" w:cs="Times New Roman"/>
          <w:sz w:val="24"/>
          <w:szCs w:val="24"/>
          <w:lang w:val="en-US"/>
        </w:rPr>
        <w:t xml:space="preserve"> the 1918-1919 influenza pandemic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tbl>
      <w:tblPr>
        <w:tblW w:w="10170" w:type="dxa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130"/>
        <w:gridCol w:w="5040"/>
      </w:tblGrid>
      <w:tr w:rsidR="00701CDA" w:rsidRPr="008B0BE0" w14:paraId="387D91E9" w14:textId="77777777" w:rsidTr="000B00D4">
        <w:trPr>
          <w:trHeight w:val="3772"/>
        </w:trPr>
        <w:tc>
          <w:tcPr>
            <w:tcW w:w="5130" w:type="dxa"/>
          </w:tcPr>
          <w:p w14:paraId="1E2AEB4B" w14:textId="77777777" w:rsidR="00701CDA" w:rsidRPr="008B0BE0" w:rsidRDefault="00701CDA" w:rsidP="000B00D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0F4FA4C" wp14:editId="31333151">
                  <wp:extent cx="3083560" cy="2317750"/>
                  <wp:effectExtent l="0" t="0" r="0" b="0"/>
                  <wp:docPr id="1" name="Picture 4" descr="Macintosh HD:Users:gerardochowell:Dropbox:Pandemic 1918 Spain:RR1_nam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gerardochowell:Dropbox:Pandemic 1918 Spain:RR1_nam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3560" cy="231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 w14:paraId="6F916932" w14:textId="77777777" w:rsidR="00701CDA" w:rsidRPr="008B0BE0" w:rsidRDefault="00701CDA" w:rsidP="000B00D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3F7C5FF" wp14:editId="23738BC0">
                  <wp:extent cx="3051810" cy="2286000"/>
                  <wp:effectExtent l="0" t="0" r="0" b="0"/>
                  <wp:docPr id="2" name="Picture 22" descr="Macintosh HD:Users:gerardochowell:Dropbox:Pandemic 1918 Spain:RR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Macintosh HD:Users:gerardochowell:Dropbox:Pandemic 1918 Spain:RR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181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1CDA" w:rsidRPr="008B0BE0" w14:paraId="34961BDF" w14:textId="77777777" w:rsidTr="000B00D4">
        <w:tc>
          <w:tcPr>
            <w:tcW w:w="5130" w:type="dxa"/>
          </w:tcPr>
          <w:p w14:paraId="44535D1A" w14:textId="77777777" w:rsidR="00701CDA" w:rsidRPr="008B0BE0" w:rsidRDefault="00701CDA" w:rsidP="000B00D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2C4FC80" wp14:editId="7A17735E">
                  <wp:extent cx="3051810" cy="2286000"/>
                  <wp:effectExtent l="0" t="0" r="0" b="0"/>
                  <wp:docPr id="3" name="Picture 23" descr="Macintosh HD:Users:gerardochowell:Dropbox:Pandemic 1918 Spain:RR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Macintosh HD:Users:gerardochowell:Dropbox:Pandemic 1918 Spain:RR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181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D2796E5" w14:textId="77777777" w:rsidR="00701CDA" w:rsidRPr="008B0BE0" w:rsidRDefault="00701CDA" w:rsidP="000B00D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</w:tcPr>
          <w:p w14:paraId="02D4B0FA" w14:textId="77777777" w:rsidR="00701CDA" w:rsidRPr="008B0BE0" w:rsidRDefault="00701CDA" w:rsidP="000B00D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0B1D82E" wp14:editId="71BF4070">
                  <wp:extent cx="3051810" cy="2286000"/>
                  <wp:effectExtent l="0" t="0" r="0" b="0"/>
                  <wp:docPr id="4" name="Picture 24" descr="Macintosh HD:Users:gerardochowell:Dropbox:Pandemic 1918 Spain:RR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Macintosh HD:Users:gerardochowell:Dropbox:Pandemic 1918 Spain:RR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181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B80490" w14:textId="77777777" w:rsidR="00701CDA" w:rsidRDefault="00701CDA" w:rsidP="00701CD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941541" w14:textId="77777777" w:rsidR="00701CDA" w:rsidRDefault="00701CDA" w:rsidP="00701CD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002BB7" w14:textId="77777777" w:rsidR="00701CDA" w:rsidRDefault="00701CDA" w:rsidP="00701CDA">
      <w:pPr>
        <w:pStyle w:val="Body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99E1CC" w14:textId="77777777" w:rsidR="00701CDA" w:rsidRDefault="00701CDA" w:rsidP="00701CD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4678328A" w14:textId="77777777" w:rsidR="00C86E60" w:rsidRDefault="00C86E60"/>
    <w:sectPr w:rsidR="00C86E60" w:rsidSect="00701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CDA"/>
    <w:rsid w:val="00701CDA"/>
    <w:rsid w:val="00B9232C"/>
    <w:rsid w:val="00C8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C0F4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CDA"/>
    <w:pPr>
      <w:spacing w:after="200" w:line="276" w:lineRule="auto"/>
    </w:pPr>
    <w:rPr>
      <w:rFonts w:ascii="Calibri" w:eastAsia="Times New Roman" w:hAnsi="Calibri" w:cs="Arial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01CD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01CDA"/>
    <w:rPr>
      <w:rFonts w:ascii="Calibri" w:eastAsia="Times New Roman" w:hAnsi="Calibri" w:cs="Arial"/>
      <w:sz w:val="22"/>
      <w:szCs w:val="22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CD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DA"/>
    <w:rPr>
      <w:rFonts w:ascii="Lucida Grande" w:eastAsia="Times New Roman" w:hAnsi="Lucida Grande" w:cs="Lucida Grande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CDA"/>
    <w:pPr>
      <w:spacing w:after="200" w:line="276" w:lineRule="auto"/>
    </w:pPr>
    <w:rPr>
      <w:rFonts w:ascii="Calibri" w:eastAsia="Times New Roman" w:hAnsi="Calibri" w:cs="Arial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01CD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01CDA"/>
    <w:rPr>
      <w:rFonts w:ascii="Calibri" w:eastAsia="Times New Roman" w:hAnsi="Calibri" w:cs="Arial"/>
      <w:sz w:val="22"/>
      <w:szCs w:val="22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CD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DA"/>
    <w:rPr>
      <w:rFonts w:ascii="Lucida Grande" w:eastAsia="Times New Roman" w:hAnsi="Lucida Grande" w:cs="Lucida Grande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</Words>
  <Characters>645</Characters>
  <Application>Microsoft Macintosh Word</Application>
  <DocSecurity>0</DocSecurity>
  <Lines>5</Lines>
  <Paragraphs>1</Paragraphs>
  <ScaleCrop>false</ScaleCrop>
  <Company>ASU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Chowell</dc:creator>
  <cp:keywords/>
  <dc:description/>
  <cp:lastModifiedBy>Gerardo Chowell</cp:lastModifiedBy>
  <cp:revision>2</cp:revision>
  <dcterms:created xsi:type="dcterms:W3CDTF">2014-04-11T17:01:00Z</dcterms:created>
  <dcterms:modified xsi:type="dcterms:W3CDTF">2014-04-11T17:02:00Z</dcterms:modified>
</cp:coreProperties>
</file>